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1</w:t>
      </w:r>
    </w:p>
    <w:tbl>
      <w:tblPr>
        <w:tblW w:w="1091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0"/>
        <w:gridCol w:w="1440"/>
        <w:gridCol w:w="3845"/>
        <w:gridCol w:w="992"/>
        <w:gridCol w:w="992"/>
        <w:gridCol w:w="1276"/>
      </w:tblGrid>
      <w:tr>
        <w:trPr>
          <w:trHeight w:val="397" w:hRule="atLeast"/>
        </w:trPr>
        <w:tc>
          <w:tcPr>
            <w:tcW w:w="237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Identified proteins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Ref :</w:t>
            </w:r>
          </w:p>
        </w:tc>
        <w:tc>
          <w:tcPr>
            <w:tcW w:w="384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eptides matched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Mol mass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Gel band #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Mascot score</w:t>
            </w:r>
          </w:p>
        </w:tc>
      </w:tr>
      <w:tr>
        <w:trPr>
          <w:trHeight w:val="870" w:hRule="atLeast"/>
        </w:trPr>
        <w:tc>
          <w:tcPr>
            <w:tcW w:w="237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CA"/>
              </w:rPr>
              <w:t>Polyadenylate-binding protein, cytoplasmic 1 (Pabpc1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s://portal.proteomics.mcgill.ca/http:/mmc.protsearch.mcgill.ca/mascot/cgi/" \l "Hit1" \n _parent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NP_599180.1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3845" w:type="dxa"/>
            <w:tcBorders>
              <w:top w:val="single" w:sz="6" w:space="0" w:color="000000"/>
            </w:tcBorders>
          </w:tcPr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KEFTNVYIK 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DTMNFDVIK 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FSPFGTITSAK 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LDDGIDDERLR 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FGFVCFSSPEEATK 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KVDEAVAVLQAHQAK 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SLGYAYVNFQQPADAER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 kDa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</w:tr>
      <w:tr>
        <w:trPr>
          <w:trHeight w:val="615" w:hRule="atLeast"/>
        </w:trPr>
        <w:tc>
          <w:tcPr>
            <w:tcW w:w="237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Heat shock protein 8 (hspa8; hsc70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s://portal.proteomics.mcgill.ca/http:/mmc.protsearch.mcgill.ca/mascot/cgi/" \l "Hit2" \n _parent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NP_077327.1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3845" w:type="dxa"/>
            <w:tcBorders>
              <w:top w:val="single" w:sz="6" w:space="0" w:color="000000"/>
            </w:tcBorders>
          </w:tcPr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 xml:space="preserve">MKEIAEAYLGK 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ARFEELNADLFR 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>NQVAMNPTNTVFDAK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kDa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</w:tr>
      <w:tr>
        <w:trPr>
          <w:trHeight w:val="615" w:hRule="atLeast"/>
        </w:trPr>
        <w:tc>
          <w:tcPr>
            <w:tcW w:w="237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CA"/>
              </w:rPr>
              <w:t>heterogeneous nuclear ribonucleoprotein H1 (hnrnph1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instrText xml:space="preserve"> HYPERLINK "https://portal.proteomics.mcgill.ca/http:/mmc.protsearch.mcgill.ca/mascot/cgi/" \l "Hit22" \n _parent</w:instrTex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8"/>
                <w:szCs w:val="18"/>
                <w:u w:val="none"/>
              </w:rPr>
              <w:t>NP_543172.1</w:t>
            </w:r>
            <w:r>
              <w:rPr>
                <w:rStyle w:val="InternetLink"/>
                <w:sz w:val="18"/>
                <w:u w:val="none"/>
                <w:szCs w:val="18"/>
                <w:color w:val="000000"/>
              </w:rPr>
              <w:fldChar w:fldCharType="end"/>
            </w:r>
          </w:p>
        </w:tc>
        <w:tc>
          <w:tcPr>
            <w:tcW w:w="3845" w:type="dxa"/>
            <w:tcBorders>
              <w:top w:val="single" w:sz="6" w:space="0" w:color="000000"/>
            </w:tcBorders>
          </w:tcPr>
          <w:p>
            <w:pPr>
              <w:pStyle w:val="Normal"/>
              <w:ind w:left="165" w:hanging="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STGEAFVQFASQEIAEK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kDa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>
        <w:trPr>
          <w:trHeight w:val="630" w:hRule="atLeast"/>
        </w:trPr>
        <w:tc>
          <w:tcPr>
            <w:tcW w:w="237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CA"/>
              </w:rPr>
              <w:t xml:space="preserve">Y box-binding protein 1 (Yb1)  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hyperlink r:id="rId2" w:tgtFrame="_parent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P_113751.1</w:t>
              </w:r>
            </w:hyperlink>
          </w:p>
        </w:tc>
        <w:tc>
          <w:tcPr>
            <w:tcW w:w="3845" w:type="dxa"/>
            <w:tcBorders>
              <w:top w:val="single" w:sz="6" w:space="0" w:color="000000"/>
            </w:tcBorders>
          </w:tcPr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 xml:space="preserve">GAEAANVTGPGGVPVQGSK 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CA"/>
              </w:rPr>
              <w:t xml:space="preserve">NDTKEDVFVHQTAIK 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 xml:space="preserve">PQYSNPPVQGEVMEGADNQGAGEQGRPVR 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kDa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</w:tr>
      <w:tr>
        <w:trPr>
          <w:trHeight w:val="1605" w:hRule="atLeast"/>
        </w:trPr>
        <w:tc>
          <w:tcPr>
            <w:tcW w:w="2370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CA"/>
              </w:rPr>
              <w:t>RUN and FYVE domain containing protein 3 (RUFY3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-CA"/>
              </w:rPr>
              <w:t xml:space="preserve">(Rap2 interacting protein x; </w:t>
            </w:r>
            <w:hyperlink r:id="rId3">
              <w:r>
                <w:rPr>
                  <w:rStyle w:val="InternetLink"/>
                  <w:sz w:val="20"/>
                  <w:szCs w:val="20"/>
                  <w:lang w:val="en-CA"/>
                </w:rPr>
                <w:t xml:space="preserve">Ripx; </w:t>
              </w:r>
            </w:hyperlink>
            <w:r>
              <w:rPr>
                <w:sz w:val="20"/>
                <w:szCs w:val="20"/>
                <w:lang w:val="en-CA"/>
              </w:rPr>
              <w:t>Singar1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hyperlink r:id="rId4" w:tgtFrame="_parent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NP_001020298.1</w:t>
              </w:r>
            </w:hyperlink>
          </w:p>
        </w:tc>
        <w:tc>
          <w:tcPr>
            <w:tcW w:w="3845" w:type="dxa"/>
            <w:tcBorders>
              <w:top w:val="single" w:sz="6" w:space="0" w:color="000000"/>
            </w:tcBorders>
          </w:tcPr>
          <w:p>
            <w:pPr>
              <w:pStyle w:val="Normal"/>
              <w:ind w:left="165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SEGDGQITAILDQK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NYVEELNR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TEELAVANNR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IITLQEEMER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VPEAAEITASVK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VSMDGEWLCLR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VKEESSYLLESNR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LDVEKELELQISMR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DDISLTPDPEPTHEDPNYLMANER</w:t>
            </w:r>
          </w:p>
          <w:p>
            <w:pPr>
              <w:pStyle w:val="Normal"/>
              <w:ind w:left="165" w:hanging="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HLNATVNNLQAK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kDa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-14-15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</w:tr>
      <w:tr>
        <w:trPr>
          <w:trHeight w:val="615" w:hRule="atLeast"/>
        </w:trPr>
        <w:tc>
          <w:tcPr>
            <w:tcW w:w="237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Tubulin, beta 2b (Tubb2b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CA"/>
                </w:rPr>
                <w:t>NP_001013908.2</w:t>
              </w:r>
            </w:hyperlink>
          </w:p>
        </w:tc>
        <w:tc>
          <w:tcPr>
            <w:tcW w:w="3845" w:type="dxa"/>
            <w:tcBorders>
              <w:top w:val="single" w:sz="6" w:space="0" w:color="000000"/>
            </w:tcBorders>
          </w:tcPr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FPGQLNADL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LAVNMVPFP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ISEQFTAMF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INVYYNEATGN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AILVDLEPGTMDSV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LHFFMPGFAPLTS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NSSYFVEWIPNNV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ALTVPELTQQMFDS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MSATFIGNSTAIQELF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GHYTEGAELVDSVLDVV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GHYTEGAELVDSVLDVVRK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MREIVHIQAGQCGNQIGAK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kDa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</w:t>
            </w:r>
          </w:p>
        </w:tc>
      </w:tr>
      <w:tr>
        <w:trPr>
          <w:trHeight w:val="630" w:hRule="atLeast"/>
        </w:trPr>
        <w:tc>
          <w:tcPr>
            <w:tcW w:w="237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  <w:t>Tubulin, alpha 1a (Tuba1a) or  Tubulin, alpha 1b (Tuba1b)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Style w:val="MachinecrireHTML"/>
                <w:rFonts w:ascii="Times New Roman" w:hAnsi="Times New Roman" w:cs="Times New Roman"/>
              </w:rPr>
            </w:pPr>
            <w:hyperlink r:id="rId6" w:tgtFrame="_blank">
              <w:r>
                <w:rPr>
                  <w:rStyle w:val="InternetLink"/>
                  <w:color w:val="000000"/>
                  <w:sz w:val="20"/>
                  <w:szCs w:val="20"/>
                  <w:u w:val="none"/>
                  <w:lang w:val="en-CA"/>
                </w:rPr>
                <w:t>NP_071634.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MachinecrireHTML"/>
                <w:rFonts w:cs="Times New Roman"/>
              </w:rPr>
              <w:t>NP_001037735.1</w:t>
            </w:r>
          </w:p>
        </w:tc>
        <w:tc>
          <w:tcPr>
            <w:tcW w:w="3845" w:type="dxa"/>
            <w:tcBorders>
              <w:top w:val="single" w:sz="6" w:space="0" w:color="000000"/>
            </w:tcBorders>
          </w:tcPr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QLFHPEQLITG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AVFVDLEPTVIDEV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NLDIERPTYTNLN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VGINYQPPTVVPGGDLAK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TIGGGDDSFNTFFSETGAGK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kDa</w:t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</w:tr>
      <w:tr>
        <w:trPr>
          <w:trHeight w:val="615" w:hRule="atLeast"/>
        </w:trPr>
        <w:tc>
          <w:tcPr>
            <w:tcW w:w="23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ufen 2 (Stau2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en-CA"/>
                </w:rPr>
                <w:t>NP_001007150.1</w:t>
              </w:r>
            </w:hyperlink>
          </w:p>
        </w:tc>
        <w:tc>
          <w:tcPr>
            <w:tcW w:w="38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NMPVSFEVI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IQGFQAALSAL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VTSGTTLGYLSP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NAAEAMLLQLGY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ALQALQNEPIPE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AGPEYGQGMNPIS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VSVGEFSAEGEGNS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ELLMNGTSPAAEAIGL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GEPAIYRPLDPKPFPNYR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SNVNNNPGSITPTVELNGLAMK</w:t>
            </w:r>
          </w:p>
          <w:p>
            <w:pPr>
              <w:pStyle w:val="Normal"/>
              <w:ind w:left="165" w:hanging="0"/>
              <w:rPr/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SNVNNNPGSITPTVELNGLAMKR</w:t>
            </w:r>
          </w:p>
          <w:p>
            <w:pPr>
              <w:pStyle w:val="Normal"/>
              <w:ind w:left="165" w:hanging="0"/>
              <w:rPr>
                <w:sz w:val="18"/>
                <w:szCs w:val="18"/>
              </w:rPr>
            </w:pPr>
            <w:r>
              <w:rPr>
                <w:rStyle w:val="MachinecrireHTML"/>
                <w:rFonts w:cs="Times New Roman"/>
                <w:bCs/>
                <w:sz w:val="18"/>
                <w:szCs w:val="18"/>
              </w:rPr>
              <w:t>DMNQPSSSFFSVESPSPTSSAPAAR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-63 kDa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</w:t>
            </w:r>
          </w:p>
        </w:tc>
      </w:tr>
    </w:tbl>
    <w:p>
      <w:pPr>
        <w:pStyle w:val="Normal"/>
        <w:jc w:val="center"/>
        <w:rPr/>
      </w:pPr>
      <w:r>
        <w:rPr>
          <w:lang w:val="en-US"/>
        </w:rPr>
        <w:t>Proteomically identified proteins in Stau2-containning mRNP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MachinecrireHTML">
    <w:name w:val="Machine à écrir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ortal.proteomics.mcgill.ca/http:/mmc.protsearch.mcgill.ca/mascot/cgi/protein_view.pl?file=/proline/data06/mascot/data/../data/20040625/F172441.dat&amp;hit=gi|112410&amp;px=1&amp;protscore=97.3" TargetMode="External"/><Relationship Id="rId3" Type="http://schemas.openxmlformats.org/officeDocument/2006/relationships/hyperlink" Target="http://www.ncbi.nlm.nih.gov/sites/entrez?db=gene&amp;cmd=search&amp;term=360921&amp;RID=HNZSNBDF01R&amp;log$=geneexplicitprot&amp;blast_rank=1" TargetMode="External"/><Relationship Id="rId4" Type="http://schemas.openxmlformats.org/officeDocument/2006/relationships/hyperlink" Target="https://portal.proteomics.mcgill.ca/http:/mmc.protsearch.mcgill.ca/mascot/cgi/protein_view.pl?file=/proline/data06/mascot/data/../data/20040625/F172445.dat&amp;hit=gi|17160984&amp;px=1&amp;protscore=60.2371911660722" TargetMode="External"/><Relationship Id="rId5" Type="http://schemas.openxmlformats.org/officeDocument/2006/relationships/hyperlink" Target="http://portal.proteomics.mcgill.ca/portal/proxy/mmc/mascot/cgi/protein_view.pl?file=/proline/data06/mascot/data/../data/20040625/F172442.dat&amp;hit=gi|21746161&amp;px=1&amp;protscore=389.402811102342&amp;_mudpit=1000" TargetMode="External"/><Relationship Id="rId6" Type="http://schemas.openxmlformats.org/officeDocument/2006/relationships/hyperlink" Target="http://portal.proteomics.mcgill.ca/portal/proxy/mmc/mascot/cgi/protein_view.pl?file=/proline/data06/mascot/data/../data/20040625/F172443.dat&amp;hit=gi|37492&amp;px=1&amp;protscore=135.01&amp;_mudpit=1000" TargetMode="External"/><Relationship Id="rId7" Type="http://schemas.openxmlformats.org/officeDocument/2006/relationships/hyperlink" Target="http://portal.proteomics.mcgill.ca/portal/proxy/mmc/mascot/cgi/protein_view.pl?file=/proline/data06/mascot/data/../data/20040625/F172444.dat&amp;hit=gi|19526444&amp;px=1&amp;protscore=347.227191166072&amp;_mudpit=1000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9:28:00Z</dcterms:created>
  <dc:creator>desgros</dc:creator>
  <dc:description/>
  <cp:keywords/>
  <dc:language>en-US</dc:language>
  <cp:lastModifiedBy>UdeM</cp:lastModifiedBy>
  <dcterms:modified xsi:type="dcterms:W3CDTF">2009-11-24T19:28:00Z</dcterms:modified>
  <cp:revision>2</cp:revision>
  <dc:subject/>
  <dc:title>Identified proteins</dc:title>
</cp:coreProperties>
</file>